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59444" w14:textId="1AB0A409" w:rsidR="00994A3D" w:rsidRPr="00994A3D" w:rsidRDefault="0038758A" w:rsidP="0038758A">
      <w:pPr>
        <w:pStyle w:val="Heading1"/>
        <w:numPr>
          <w:ilvl w:val="0"/>
          <w:numId w:val="0"/>
        </w:numPr>
        <w:ind w:left="567" w:hanging="567"/>
      </w:pPr>
      <w:r w:rsidRPr="0001436A">
        <w:t xml:space="preserve">Supplementary </w:t>
      </w:r>
      <w:r>
        <w:t>Table</w:t>
      </w:r>
      <w:r w:rsidRPr="0001436A">
        <w:t xml:space="preserve"> </w:t>
      </w:r>
      <w:fldSimple w:instr=" SEQ Figure \* ARABIC ">
        <w:r>
          <w:rPr>
            <w:noProof/>
          </w:rPr>
          <w:t>1</w:t>
        </w:r>
      </w:fldSimple>
      <w:r w:rsidRPr="0001436A">
        <w:t>.</w:t>
      </w:r>
      <w:r w:rsidRPr="001549D3">
        <w:t xml:space="preserve"> </w:t>
      </w:r>
      <w:r w:rsidR="005B4868">
        <w:t>Reported</w:t>
      </w:r>
      <w:r w:rsidRPr="00FE1E7A">
        <w:t xml:space="preserve"> miR-34a targets to date</w:t>
      </w:r>
      <w:ins w:id="0" w:author="Li, Wen" w:date="2021-02-23T12:39:00Z">
        <w:r w:rsidR="00D04315">
          <w:t xml:space="preserve"> </w:t>
        </w:r>
        <w:r w:rsidR="00D04315">
          <w:t>(as of Nov. 2020)</w:t>
        </w:r>
      </w:ins>
      <w:r w:rsidRPr="00FE1E7A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4"/>
        <w:gridCol w:w="2624"/>
        <w:gridCol w:w="1524"/>
        <w:gridCol w:w="2323"/>
        <w:gridCol w:w="1922"/>
      </w:tblGrid>
      <w:tr w:rsidR="00C45E57" w:rsidRPr="00C45E57" w14:paraId="002CE035" w14:textId="77777777" w:rsidTr="009E2ABF">
        <w:trPr>
          <w:trHeight w:val="510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87E4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zh-CN"/>
              </w:rPr>
              <w:t>Validated target gene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2244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zh-CN"/>
              </w:rPr>
              <w:t>Full nam</w:t>
            </w:r>
            <w:bookmarkStart w:id="1" w:name="_GoBack"/>
            <w:bookmarkEnd w:id="1"/>
            <w:r w:rsidRPr="0047535F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zh-CN"/>
              </w:rPr>
              <w:t>e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62BC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zh-CN"/>
              </w:rPr>
              <w:t>Cellular process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B554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zh-CN"/>
              </w:rPr>
              <w:t>Biological effect associated with miR-34a-induced gene silencing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35DA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zh-CN"/>
              </w:rPr>
              <w:t>References</w:t>
            </w:r>
          </w:p>
        </w:tc>
      </w:tr>
      <w:tr w:rsidR="00C45E57" w:rsidRPr="00C45E57" w14:paraId="14DE2D80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2137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CSL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29221" w14:textId="4F5C4294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cyl-Co</w:t>
            </w:r>
            <w:r w:rsidR="000B560A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</w:t>
            </w: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 xml:space="preserve"> Synthetase Long-Chain Family Member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CDD8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bolism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C0A5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egulates lipid metabolism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68F2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i et al. 2011</w:t>
            </w:r>
          </w:p>
        </w:tc>
      </w:tr>
      <w:tr w:rsidR="00C45E57" w:rsidRPr="00C45E57" w14:paraId="13638F16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43DA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DAM10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ED5D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dam Metallopeptidase Domain 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E513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mmunity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EF9C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odulates T cell regulatory network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1541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art et al. 2019</w:t>
            </w:r>
          </w:p>
        </w:tc>
      </w:tr>
      <w:tr w:rsidR="00C45E57" w:rsidRPr="00C45E57" w14:paraId="5E4A76B8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4F03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DAM1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07B2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dam Metallopeptidase Domain 1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11C5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stasi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A51D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metasta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34DC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uang et al. 2018</w:t>
            </w:r>
          </w:p>
        </w:tc>
      </w:tr>
      <w:tr w:rsidR="00C45E57" w:rsidRPr="00C45E57" w14:paraId="46E9391F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964F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DIPOR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3DFD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diponectin Receptor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F92E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bolism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3603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egulates lipid metabolism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DFB2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Wen et al. 2018</w:t>
            </w:r>
          </w:p>
        </w:tc>
      </w:tr>
      <w:tr w:rsidR="00C45E57" w:rsidRPr="00C45E57" w14:paraId="2652112E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1434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LDH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020D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ldehyde Dehydrogenase 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99F2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survival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C093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nti-apoptotic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A5F9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an et al. 2013</w:t>
            </w:r>
          </w:p>
        </w:tc>
      </w:tr>
      <w:tr w:rsidR="00C45E57" w:rsidRPr="00C45E57" w14:paraId="76E8D9B1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9C5C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NG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5931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ngiopoietin-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81EA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survival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E172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nhance apopto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B55D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yed et al. 2017</w:t>
            </w:r>
          </w:p>
        </w:tc>
      </w:tr>
      <w:tr w:rsidR="00C45E57" w:rsidRPr="00C45E57" w14:paraId="1E014533" w14:textId="77777777" w:rsidTr="009E2ABF">
        <w:trPr>
          <w:trHeight w:val="121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44B2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NK3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491C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nkyrin-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A55D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ifferentiat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CEAC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egulates synaptic function; impairs neuronal differentiat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8D3C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Bavamian et al. 2015</w:t>
            </w:r>
          </w:p>
        </w:tc>
      </w:tr>
      <w:tr w:rsidR="00C45E57" w:rsidRPr="00C45E57" w14:paraId="65A2FDC4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8691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R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3FCE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ndrogen Receptor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A258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ifferentiat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F60F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epresses cancer cell proliferat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806A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O¨ stling et al. 2011; Kashat et al. 2012</w:t>
            </w:r>
          </w:p>
        </w:tc>
      </w:tr>
      <w:tr w:rsidR="00C45E57" w:rsidRPr="00C45E57" w14:paraId="771FE0B7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E39A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RHGAP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648EF" w14:textId="2F3D1E9F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ho G</w:t>
            </w:r>
            <w:r w:rsidR="0030508E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TP</w:t>
            </w: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se Activating Protein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8B21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vas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42DB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migration and inva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987E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hn et al. 2012</w:t>
            </w:r>
          </w:p>
        </w:tc>
      </w:tr>
      <w:tr w:rsidR="00C45E57" w:rsidRPr="00C45E57" w14:paraId="5693AEE1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CBBF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TG4B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4241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utophagy Related 4b Cysteine Peptidas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937A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survival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915C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autophagy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6374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othe et al. 2014</w:t>
            </w:r>
          </w:p>
        </w:tc>
      </w:tr>
      <w:tr w:rsidR="00C45E57" w:rsidRPr="00C45E57" w14:paraId="5063302B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8D2E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TG5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F56E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utophagy-Related Gene 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5F9A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survival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6EFF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proliferation, apoptosis, migration, invasion, and autophagy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13D2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heng et al. 2019</w:t>
            </w:r>
          </w:p>
        </w:tc>
      </w:tr>
      <w:tr w:rsidR="00C45E57" w:rsidRPr="00C45E57" w14:paraId="56BFAB6D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BD44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TG9A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AE4B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utophagy-Related 9a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5C45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survival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9C80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autophagy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B4B2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uang et al. 2014; Morgado et al. 2015</w:t>
            </w:r>
          </w:p>
        </w:tc>
      </w:tr>
      <w:tr w:rsidR="00C45E57" w:rsidRPr="00C45E57" w14:paraId="49BD3DAF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069A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XIN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1616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xin 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2F91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temnes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BFD6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Wnt signaling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4D6B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Kim et al. 2013</w:t>
            </w:r>
          </w:p>
        </w:tc>
      </w:tr>
      <w:tr w:rsidR="00C45E57" w:rsidRPr="00C45E57" w14:paraId="120687AE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451C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XL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1BB5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XL Receptor Tyrosine Kinas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C210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vas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B635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migration and inva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E754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Kaller et al. 2011; Mackiewicz et al. 2011; Mudduluru et al. 2011</w:t>
            </w:r>
          </w:p>
        </w:tc>
      </w:tr>
      <w:tr w:rsidR="00C45E57" w:rsidRPr="00C45E57" w14:paraId="19721D8C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FDD7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BAX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0DA3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Bcl-2-Associated X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145D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survival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12C1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nti-apopto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51FC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an et al. 2016</w:t>
            </w:r>
          </w:p>
        </w:tc>
      </w:tr>
      <w:tr w:rsidR="00C45E57" w:rsidRPr="00C45E57" w14:paraId="31F5721B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4331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BCL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7D74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B-Cell Leukemia/Lymphoma 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AE9A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survival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1A4B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duces apopto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921E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Bommer et al. 2007; He et al. 2007; Cole et al. 2008</w:t>
            </w:r>
          </w:p>
        </w:tc>
      </w:tr>
      <w:tr w:rsidR="00C45E57" w:rsidRPr="00C45E57" w14:paraId="1769A6CE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746A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lastRenderedPageBreak/>
              <w:t>BCL-6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747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B-Cell Leukemia/Lymphoma 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8015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mmunity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7E19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nti-inflammatory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60AC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Bernardo et al. 2012</w:t>
            </w:r>
          </w:p>
        </w:tc>
      </w:tr>
      <w:tr w:rsidR="00C45E57" w:rsidRPr="00C45E57" w14:paraId="496B52FA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0ED3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BIRC5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8987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urvivin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EE0E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survival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6000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duces apopto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C537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Kaller et al. 2011; Shen et al. 2012</w:t>
            </w:r>
          </w:p>
        </w:tc>
      </w:tr>
      <w:tr w:rsidR="00C45E57" w:rsidRPr="00C45E57" w14:paraId="2E647D92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B0AA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ACNB3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372B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alcium Channel Subunit Beta-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5BBF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ifferentiat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8BD8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egulates synaptic function; impairs neuronal differentiat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B143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Bavamian et al. 2015</w:t>
            </w:r>
          </w:p>
        </w:tc>
      </w:tr>
      <w:tr w:rsidR="00C45E57" w:rsidRPr="00C45E57" w14:paraId="1AF49EEF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204D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CL2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135F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–C Motif Chemokine 2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F96C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mmunity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9032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tumor growth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9B57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Yang et al. 2012</w:t>
            </w:r>
          </w:p>
        </w:tc>
      </w:tr>
      <w:tr w:rsidR="00C45E57" w:rsidRPr="00C45E57" w14:paraId="7FA38A51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1E97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CND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6BF1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yclin D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CCF8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cycle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284D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G1-arrest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0518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ujita et al. 2008; Sun et al. 2008</w:t>
            </w:r>
          </w:p>
        </w:tc>
      </w:tr>
      <w:tr w:rsidR="00C45E57" w:rsidRPr="00C45E57" w14:paraId="2A0C7344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E382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CNE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C9A8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yclin E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080D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cycle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B652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G1-arrest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3CFE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an et al. 2015</w:t>
            </w:r>
          </w:p>
        </w:tc>
      </w:tr>
      <w:tr w:rsidR="00C45E57" w:rsidRPr="00C45E57" w14:paraId="2566F285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ECC1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CNE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7BC9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yclin E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B7FF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cycle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A0C8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G1-arrest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EE43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e et al. 2007; Toyota et al. 2008</w:t>
            </w:r>
          </w:p>
        </w:tc>
      </w:tr>
      <w:tr w:rsidR="00C45E57" w:rsidRPr="00C45E57" w14:paraId="69119BB0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2A39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CR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BD34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-C Chemokine Receptor Type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5B77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mmunity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D2F0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odulates T cell regulatory network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2A3C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art et al. 2019</w:t>
            </w:r>
          </w:p>
        </w:tc>
      </w:tr>
      <w:tr w:rsidR="00C45E57" w:rsidRPr="00C45E57" w14:paraId="3477AEA3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E8C5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-KIT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C05C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V-Kit Hardy-Zuckerman 4 Feline Sarcoma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5B6D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temnes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5694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proliferation and survival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54BB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iemens et al. 2013; Pu et al. 2016</w:t>
            </w:r>
          </w:p>
        </w:tc>
      </w:tr>
      <w:tr w:rsidR="00C45E57" w:rsidRPr="00C45E57" w14:paraId="78416257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36B4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D11A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8126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tegrin Subunit Alpha L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70AD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mmunity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83CB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odulates T cell regulatory network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D109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art et al. 2019</w:t>
            </w:r>
          </w:p>
        </w:tc>
      </w:tr>
      <w:tr w:rsidR="00C45E57" w:rsidRPr="00C45E57" w14:paraId="0D087C4F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6915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D24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3EDC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luster Of Differentiation 2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51C3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stasi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95E8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metasta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C190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uppala et al. 2013</w:t>
            </w:r>
          </w:p>
        </w:tc>
      </w:tr>
      <w:tr w:rsidR="00C45E57" w:rsidRPr="00C45E57" w14:paraId="06642EDC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58B9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D44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9C04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eparan Sulfate Proteoglycan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15CA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temnes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B25E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SC and metasta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9656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iu et al. 2011</w:t>
            </w:r>
          </w:p>
        </w:tc>
      </w:tr>
      <w:tr w:rsidR="00C45E57" w:rsidRPr="00C45E57" w14:paraId="261FE4FE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66CD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D47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B23F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luster Of Differentiation 4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E9D3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mmunity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2C19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nhance phagocyto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A948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Junker et al. 2009</w:t>
            </w:r>
          </w:p>
        </w:tc>
      </w:tr>
      <w:tr w:rsidR="00C45E57" w:rsidRPr="00C45E57" w14:paraId="65D29FA2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0ACB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DK4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F4E3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yclin-Dependent Kinase 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8440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cycle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5EB1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G1-arrest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A01C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e et al. 2007; Toyota et al. 2008</w:t>
            </w:r>
          </w:p>
        </w:tc>
      </w:tr>
      <w:tr w:rsidR="00C45E57" w:rsidRPr="00C45E57" w14:paraId="7963B316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2E51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DK6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C6C8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yclin-Dependent Kinase 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BDBC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cycle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AE9E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G1-arrest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C653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e et al. 2007; Toyota et al. 2008</w:t>
            </w:r>
          </w:p>
        </w:tc>
      </w:tr>
      <w:tr w:rsidR="00C45E57" w:rsidRPr="00C45E57" w14:paraId="4169E13C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A577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RTC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A4F77" w14:textId="2BF57BA5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</w:t>
            </w:r>
            <w:r w:rsidR="00BD7E89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EB</w:t>
            </w: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 xml:space="preserve"> Regulated Transcription Coactivator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75CE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bolism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3D29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egulates lipid metabolism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318C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Kim et al. 2016</w:t>
            </w:r>
          </w:p>
        </w:tc>
      </w:tr>
      <w:tr w:rsidR="00C45E57" w:rsidRPr="00C45E57" w14:paraId="2FA121BB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27FF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SF1R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A69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olony Stimulating Factor 1 Receptor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A6E0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stasi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C02D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metasta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50AE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hi et al. 2020</w:t>
            </w:r>
          </w:p>
        </w:tc>
      </w:tr>
      <w:tr w:rsidR="00C45E57" w:rsidRPr="00C45E57" w14:paraId="333004A4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7D18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TNNB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E3D0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Beta-Catenin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706B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temnes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A3D0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Wnt signaling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51C0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Kim et al. 2011</w:t>
            </w:r>
          </w:p>
        </w:tc>
      </w:tr>
      <w:tr w:rsidR="00C45E57" w:rsidRPr="00C45E57" w14:paraId="5BA947C5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EDCD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CX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B3F6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oublecortin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D4D8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ifferentiat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51E5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egulates synaptic function; impairs neuronal differentiation and neuroblast migrat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9128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ollinari et al. 2015</w:t>
            </w:r>
          </w:p>
        </w:tc>
      </w:tr>
      <w:tr w:rsidR="00C45E57" w:rsidRPr="00C45E57" w14:paraId="7482E854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3324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GKΖ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C7BE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iacylglycerol Kinase Ζ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90F0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mmunity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334E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AG-mediated signaling, T cell activat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21B6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hin et al. 2013</w:t>
            </w:r>
          </w:p>
        </w:tc>
      </w:tr>
      <w:tr w:rsidR="00C45E57" w:rsidRPr="00C45E57" w14:paraId="79CD1EC4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7E68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LL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2FD2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Notch Ligand Delta-Like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627D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temnes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3545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proliferat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6B93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e Antonellis et al. 2011</w:t>
            </w:r>
          </w:p>
        </w:tc>
      </w:tr>
      <w:tr w:rsidR="00C45E57" w:rsidRPr="00C45E57" w14:paraId="796A598B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23B9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2F3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4E96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2F Transcription Factor 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AA3D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cycle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CCC1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proliferat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D9B4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Tazawa et al. 2007; Welch et al. 2007</w:t>
            </w:r>
          </w:p>
        </w:tc>
      </w:tr>
      <w:tr w:rsidR="00C45E57" w:rsidRPr="00C45E57" w14:paraId="15BD1ABF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A122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lastRenderedPageBreak/>
              <w:t>EGFR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7F26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pidermal Growth Factor Receptor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A6FB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ifferentiat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BCE3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ancer cell proliferat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1EF1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i et al. 2017b</w:t>
            </w:r>
          </w:p>
        </w:tc>
      </w:tr>
      <w:tr w:rsidR="00C45E57" w:rsidRPr="00C45E57" w14:paraId="1BF59B3D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7D46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RBB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B293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V-Erb-B2 Avian Erythroblastic Leukemia Viral Oncogene Homolog 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7E6C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ifferentiat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C95E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uppresses cell proliferation and inva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F178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Wang et al. 2017</w:t>
            </w:r>
          </w:p>
        </w:tc>
      </w:tr>
      <w:tr w:rsidR="00C45E57" w:rsidRPr="00C45E57" w14:paraId="2A91A1E0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131E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GFR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3397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ibroblast Growth Factor Receptor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1457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bolism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2533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egulates lipid metabolism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EA02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u et al. 2014</w:t>
            </w:r>
          </w:p>
        </w:tc>
      </w:tr>
      <w:tr w:rsidR="00C45E57" w:rsidRPr="00C45E57" w14:paraId="3E18E164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BD55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LOT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3F83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lotillin 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73E9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vas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9C9A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migration and inva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9E37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iu et al. 2015</w:t>
            </w:r>
          </w:p>
        </w:tc>
      </w:tr>
      <w:tr w:rsidR="00C45E57" w:rsidRPr="00C45E57" w14:paraId="3982250E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B8EF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NDC3B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8B18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ibronectin Type III Domain Containing 3B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FAEC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vas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0281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migration and inva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EA52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Yang et al. 2017</w:t>
            </w:r>
          </w:p>
        </w:tc>
      </w:tr>
      <w:tr w:rsidR="00C45E57" w:rsidRPr="00C45E57" w14:paraId="711539B0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44EC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NDC5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FB13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ibronectin Type III Domain-Containing Protein 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F55C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bolism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AFE2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romotes diet-induced obesity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3DFF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Ge et al. 2017</w:t>
            </w:r>
          </w:p>
        </w:tc>
      </w:tr>
      <w:tr w:rsidR="00C45E57" w:rsidRPr="00C45E57" w14:paraId="2F74F836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2FF1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OXJ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1BDD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orkhead Box J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CFE2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ifferentiat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F139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romotes endothelial differentiat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F06C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hen et al. 2014</w:t>
            </w:r>
          </w:p>
        </w:tc>
      </w:tr>
      <w:tr w:rsidR="00C45E57" w:rsidRPr="00C45E57" w14:paraId="7E82C348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2EE4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OXP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B2E1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orkhead Box P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5346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ifferentiat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9194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Blocks in B cell development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BB74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ao et al. 2010</w:t>
            </w:r>
          </w:p>
        </w:tc>
      </w:tr>
      <w:tr w:rsidR="00C45E57" w:rsidRPr="00C45E57" w14:paraId="73A840C6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A8C9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OXP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0DC1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orkhead Box Protein P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7563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ifferentiat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32DE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egulates axonal growth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4100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Jia et al. 2018</w:t>
            </w:r>
          </w:p>
        </w:tc>
      </w:tr>
      <w:tr w:rsidR="00C45E57" w:rsidRPr="00C45E57" w14:paraId="1DA4AC9F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9D06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OXP3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D15F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orkhead Box P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FE1E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stasi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9E72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metasta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4CE2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Xi et al. 2018</w:t>
            </w:r>
          </w:p>
        </w:tc>
      </w:tr>
      <w:tr w:rsidR="00C45E57" w:rsidRPr="00C45E57" w14:paraId="13332C32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F011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RA-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8B09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os-Related Antigen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B21F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vas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1DDE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migration and inva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B18C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Wu et al. 2012; Yang et al. 2013</w:t>
            </w:r>
          </w:p>
        </w:tc>
      </w:tr>
      <w:tr w:rsidR="00C45E57" w:rsidRPr="00C45E57" w14:paraId="4D308BF7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324B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RAT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4ADA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RAT Regulator Of WNT Signaling Pathway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63DA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survival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7F7A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proliferation and promotes apopto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570A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Werner et al. 2017</w:t>
            </w:r>
          </w:p>
        </w:tc>
      </w:tr>
      <w:tr w:rsidR="00C45E57" w:rsidRPr="00C45E57" w14:paraId="52D90E34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66AF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UT8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205E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ucosyltransferase 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8708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bolism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1416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ecreases fucosylation and represses hepatocarcinogene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626B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Bernardi et al. 2013</w:t>
            </w:r>
          </w:p>
        </w:tc>
      </w:tr>
      <w:tr w:rsidR="00C45E57" w:rsidRPr="00C45E57" w14:paraId="255CE772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2D02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GAS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8849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Growth Arrest Specific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4856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survival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F933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proliferation and inhibition of apopto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099E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a et al. 2013</w:t>
            </w:r>
          </w:p>
        </w:tc>
      </w:tr>
      <w:tr w:rsidR="00C45E57" w:rsidRPr="00C45E57" w14:paraId="3A052A37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7C08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GATA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2CDA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GATA-Binding Factor 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8067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ifferentiat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DB13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estricts the acquisition of expanded cell fate potential in pluripotent stem cell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37F3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hoi et al. 2017</w:t>
            </w:r>
          </w:p>
        </w:tc>
      </w:tr>
      <w:tr w:rsidR="00C45E57" w:rsidRPr="00C45E57" w14:paraId="491B943E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15EC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GOLPH3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D566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Golgi Phosphoprotein 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9698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temnes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2BA1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stemness and drug resistance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9A78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Zhang et al. 2017</w:t>
            </w:r>
          </w:p>
        </w:tc>
      </w:tr>
      <w:tr w:rsidR="00C45E57" w:rsidRPr="00C45E57" w14:paraId="3917057B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2F7F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GP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EEE8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Glucose-6-Phosphate Isomeras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2B02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bolism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C97A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ontrols glucose metabolism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34A5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Kim et al. 2013</w:t>
            </w:r>
          </w:p>
        </w:tc>
      </w:tr>
      <w:tr w:rsidR="00C45E57" w:rsidRPr="00C45E57" w14:paraId="29032AF1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A036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DAC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2188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istone Deacetylase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2F7A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pigenetic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2FBD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tumor progression, cell proliferation, and cell cycle progres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40F7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Zhao et al. 2013; Wu et al. 2014</w:t>
            </w:r>
          </w:p>
        </w:tc>
      </w:tr>
      <w:tr w:rsidR="00C45E57" w:rsidRPr="00C45E57" w14:paraId="079A5E17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3350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DAC7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6CA8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istone Deacetylase 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372B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pigenetic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54EC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tumor progression, cell proliferation, and cell cycle progres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C99E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Wu et al. 2014</w:t>
            </w:r>
          </w:p>
        </w:tc>
      </w:tr>
      <w:tr w:rsidR="00C45E57" w:rsidRPr="00C45E57" w14:paraId="7BD81E8E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839E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K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2FAF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exokinase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27C3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bolism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53E4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ontrols glucose metabolism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3D96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Kim et al. 2013</w:t>
            </w:r>
          </w:p>
        </w:tc>
      </w:tr>
      <w:tr w:rsidR="00C45E57" w:rsidRPr="00C45E57" w14:paraId="6827B795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91B3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lastRenderedPageBreak/>
              <w:t>HK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5903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exokinase 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9ED7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bolism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7A82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ontrols glucose metabolism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AA34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Kim et al. 2013</w:t>
            </w:r>
          </w:p>
        </w:tc>
      </w:tr>
      <w:tr w:rsidR="00C45E57" w:rsidRPr="00C45E57" w14:paraId="52AA61DE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ABD9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MGA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7803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igh Mobility Group AT-Hook 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E0F8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pigenetic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6703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growth and differentiation, and induces senescence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B63A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Tazawa et al. 2007; Welch et al. 2007</w:t>
            </w:r>
          </w:p>
        </w:tc>
      </w:tr>
      <w:tr w:rsidR="00C45E57" w:rsidRPr="00C45E57" w14:paraId="4063E7DF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972F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MGB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B6A9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igh Mobility Group Box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59B3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pigenetic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178A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invasion, and induces apopto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F9F6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iu et al. 2014; Chandrasekaran et al. 2016</w:t>
            </w:r>
          </w:p>
        </w:tc>
      </w:tr>
      <w:tr w:rsidR="00C45E57" w:rsidRPr="00C45E57" w14:paraId="17C83793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3369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NF-4G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2443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epatocyte Nuclear Factor 4 Gamma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04B3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vas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1AD1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migration and inva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AE3F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un et al. 2015</w:t>
            </w:r>
          </w:p>
        </w:tc>
      </w:tr>
      <w:tr w:rsidR="00C45E57" w:rsidRPr="00C45E57" w14:paraId="012E0F23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8C8C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NF-4Α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AA9D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epatocyte Nuclear Factor-4a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1B42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bolism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843D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egulates lipid and lipoprotein metabolism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F272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Wang and Burke 2013; Xu et al. 2015</w:t>
            </w:r>
          </w:p>
        </w:tc>
      </w:tr>
      <w:tr w:rsidR="00C45E57" w:rsidRPr="00C45E57" w14:paraId="14BF53CD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770E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OTAIR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2464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OX Transcript Antisense RNA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FBFC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pigenetic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C296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tumor progression and EMT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D298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hiyomaru et al. 2013; Liu et al. 2015</w:t>
            </w:r>
          </w:p>
        </w:tc>
      </w:tr>
      <w:tr w:rsidR="00C45E57" w:rsidRPr="00C45E57" w14:paraId="01960B93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E89A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SP70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3D5F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eat Shock Protein 7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50A3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temnes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6193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SC survival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1BA5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eng et al. 2014</w:t>
            </w:r>
          </w:p>
        </w:tc>
      </w:tr>
      <w:tr w:rsidR="00C45E57" w:rsidRPr="00C45E57" w14:paraId="22574B3F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6BEF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L-6R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9359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terleukin 6 Receptor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AC7A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MT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99ED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EMT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07EA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okavec et al. 2014</w:t>
            </w:r>
          </w:p>
        </w:tc>
      </w:tr>
      <w:tr w:rsidR="00C45E57" w:rsidRPr="00C45E57" w14:paraId="3E7BAED0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E786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MPDH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E741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MP (Inosine5-Monophosphate) Dehydrogenas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9752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bolism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0DD6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ownregulates purine metabolism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A3F5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Kim et al. 2012</w:t>
            </w:r>
          </w:p>
        </w:tc>
      </w:tr>
      <w:tr w:rsidR="00C45E57" w:rsidRPr="00C45E57" w14:paraId="4DF7C918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E37B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KLF4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CD66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Kruppel-Like Factor 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AF71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vas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682A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migration and inva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005B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opez et al. 2018</w:t>
            </w:r>
          </w:p>
        </w:tc>
      </w:tr>
      <w:tr w:rsidR="00C45E57" w:rsidRPr="00C45E57" w14:paraId="60FA4E00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A7D7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1CAM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C906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1 Cell Adhesion Molecul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CAC8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vas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3096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migration and inva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CE99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chirmer et al. 2014</w:t>
            </w:r>
          </w:p>
        </w:tc>
      </w:tr>
      <w:tr w:rsidR="00C45E57" w:rsidRPr="00C45E57" w14:paraId="3F255A54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F316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DHA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77A0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actate Dehydrogenase A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2877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bolism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3970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ownregulates glucose metabolism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4D2B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Kaller et al. 2011; Xiao et al. 2016</w:t>
            </w:r>
          </w:p>
        </w:tc>
      </w:tr>
      <w:tr w:rsidR="00C45E57" w:rsidRPr="00C45E57" w14:paraId="10C960AC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70EC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EF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F907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ymphoid Enhancer Binding Factor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6BFD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temnes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B3A7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Wnt signaling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E64B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Kaller et al. 2011; Kim et al. 2011</w:t>
            </w:r>
          </w:p>
        </w:tc>
      </w:tr>
      <w:tr w:rsidR="00C45E57" w:rsidRPr="00C45E57" w14:paraId="604AB3B2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E6AD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GR4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4C6F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eucine Rich Repeat Containing G Protein-Coupled Receptor 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0DE6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stasi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1AB0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metasta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B049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ou et al. 2016; Wu et al. 2020</w:t>
            </w:r>
          </w:p>
        </w:tc>
      </w:tr>
      <w:tr w:rsidR="00C45E57" w:rsidRPr="00C45E57" w14:paraId="66E74E29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C940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IN28A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7744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in-28 Homolog A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4E0A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temnes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B08C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revents backsliding to pluripotency and promotes differentiat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ED3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Jain et al. 2012</w:t>
            </w:r>
          </w:p>
        </w:tc>
      </w:tr>
      <w:tr w:rsidR="00C45E57" w:rsidRPr="00C45E57" w14:paraId="3511D999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E612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RP6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2AC8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ow-Density Lipoprotein Receptor-Related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08A5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temnes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7C4E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Wnt signaling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AC77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Kim et al. 2011</w:t>
            </w:r>
          </w:p>
        </w:tc>
      </w:tr>
      <w:tr w:rsidR="00C45E57" w:rsidRPr="00C45E57" w14:paraId="0696B9A5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5881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YDGI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3AFF5" w14:textId="36C77D42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ho</w:t>
            </w:r>
            <w:r w:rsidR="00D80AB9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GDI</w:t>
            </w: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2, D4-GDI, Rho</w:t>
            </w:r>
            <w:r w:rsidR="00D80AB9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GDI</w:t>
            </w: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β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2014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survival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8C2C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nhances apopto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490E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uan et al. 2015</w:t>
            </w:r>
          </w:p>
        </w:tc>
      </w:tr>
      <w:tr w:rsidR="00C45E57" w:rsidRPr="00C45E57" w14:paraId="35CDA744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CA15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AGE-A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7765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age-A Tumor-Associated Antigen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4476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survival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49CE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poptosis; positive feedback of p53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50DC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Weeraratne et al. 2011</w:t>
            </w:r>
          </w:p>
        </w:tc>
      </w:tr>
      <w:tr w:rsidR="00C45E57" w:rsidRPr="00C45E57" w14:paraId="3AD0C414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6A2D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APT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0C78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icrotubule-Associated Protein Tau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24D5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ifferentiat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E0C9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ownregulates tau expres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71FE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ickson et al. 2013</w:t>
            </w:r>
          </w:p>
        </w:tc>
      </w:tr>
      <w:tr w:rsidR="00C45E57" w:rsidRPr="00C45E57" w14:paraId="401C8F86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F0C3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AT2A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4237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hionine Adenosyltransferase 2A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29BA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vas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AFBD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migration and inva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C1F6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Tomasi et al. 2017</w:t>
            </w:r>
          </w:p>
        </w:tc>
      </w:tr>
      <w:tr w:rsidR="00C45E57" w:rsidRPr="00C45E57" w14:paraId="24D3FB9A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AE5D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DM4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1357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DM4 Regulator of P5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DCCF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cycle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CB70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proliferat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69A8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andke et al. 2012</w:t>
            </w:r>
          </w:p>
        </w:tc>
      </w:tr>
      <w:tr w:rsidR="00C45E57" w:rsidRPr="00C45E57" w14:paraId="15BE86DE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7F76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lastRenderedPageBreak/>
              <w:t>MET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ABD3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 Proto-Oncogen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A245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vas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05E4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migration and inva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E2A6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e et al. 2007; Li et al. 2009</w:t>
            </w:r>
          </w:p>
        </w:tc>
      </w:tr>
      <w:tr w:rsidR="00C45E57" w:rsidRPr="00C45E57" w14:paraId="37F8A83B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8C25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IEF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59A8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itochondrial Elongation Factor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68CC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cycle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396A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proliferat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7F90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hen et al. 2018</w:t>
            </w:r>
          </w:p>
        </w:tc>
      </w:tr>
      <w:tr w:rsidR="00C45E57" w:rsidRPr="00C45E57" w14:paraId="4087E382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AA57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IEF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BA63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itochondrial Elongation Factor 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57FB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cycle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0D47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proliferat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2A16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hen et al. 2018</w:t>
            </w:r>
          </w:p>
        </w:tc>
      </w:tr>
      <w:tr w:rsidR="00C45E57" w:rsidRPr="00C45E57" w14:paraId="6BF75073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FD74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MP14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3A67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atrix Metalloproteinase-1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55ED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vas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37E5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migration and inva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2F11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Jia et al. 2014</w:t>
            </w:r>
          </w:p>
        </w:tc>
      </w:tr>
      <w:tr w:rsidR="00C45E57" w:rsidRPr="00C45E57" w14:paraId="5E2FBB7B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630D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MP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D1CB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atrix Metalloproteinase-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4A76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vas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6CFF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migration and inva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6185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Yang et al. 2017</w:t>
            </w:r>
          </w:p>
        </w:tc>
      </w:tr>
      <w:tr w:rsidR="00C45E57" w:rsidRPr="00C45E57" w14:paraId="65D148B4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858A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MP9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D683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atrix Metalloproteinase-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2E6C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vas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B7AD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migration and inva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4663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Jia et al. 2014</w:t>
            </w:r>
          </w:p>
        </w:tc>
      </w:tr>
      <w:tr w:rsidR="00C45E57" w:rsidRPr="00C45E57" w14:paraId="0DFA6057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F189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MSET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FA56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ultiple Myelomas Set Domain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9825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stasi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A0B3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metasta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DEF8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ong et al. 2018</w:t>
            </w:r>
          </w:p>
        </w:tc>
      </w:tr>
      <w:tr w:rsidR="00C45E57" w:rsidRPr="00C45E57" w14:paraId="388375E7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EA4B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SI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2331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NA-Binding Protein Musashi Homolog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F943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temnes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5A9B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proliferat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BCF7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Vo et al. 2011</w:t>
            </w:r>
          </w:p>
        </w:tc>
      </w:tr>
      <w:tr w:rsidR="00C45E57" w:rsidRPr="00C45E57" w14:paraId="6A90ACD2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EFF0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TA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B714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stasis Associated 1 Family Member 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5D60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vas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FF86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migration and inva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A1E1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Kaller et al. 2011</w:t>
            </w:r>
          </w:p>
        </w:tc>
      </w:tr>
      <w:tr w:rsidR="00C45E57" w:rsidRPr="00C45E57" w14:paraId="1F5DC27B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2E00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YB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9B1C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V-Myb Myeloblastosis Viral Oncogen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515F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ifferentiat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7E72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romotes differentiat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B1E1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Navarro et al. 2009</w:t>
            </w:r>
          </w:p>
        </w:tc>
      </w:tr>
      <w:tr w:rsidR="00C45E57" w:rsidRPr="00C45E57" w14:paraId="5D86093D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A9AA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YC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C252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V-Myc Myelocytomatosis Viral Oncogen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A286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temnes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CCC1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G1-arrest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E4B9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ole et al. 2008; Wei et al. 2008</w:t>
            </w:r>
          </w:p>
        </w:tc>
      </w:tr>
      <w:tr w:rsidR="00C45E57" w:rsidRPr="00C45E57" w14:paraId="5D107F1A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D43E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YCN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2A71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V-Myc Myelocytomatosis Viral Related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21EB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cycle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10CC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G1-arrest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3EE0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ole et al. 2008 and Wei et al. 2008</w:t>
            </w:r>
          </w:p>
        </w:tc>
      </w:tr>
      <w:tr w:rsidR="00C45E57" w:rsidRPr="00C45E57" w14:paraId="46CD051C" w14:textId="77777777" w:rsidTr="009E2ABF">
        <w:trPr>
          <w:trHeight w:val="30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8F77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NAMPT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B579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Nicotinamide Phosphoribosyltransferas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C2C3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bolism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A586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ownregulates NAD</w:t>
            </w:r>
            <w:r w:rsidRPr="0047535F">
              <w:rPr>
                <w:rFonts w:eastAsia="Times New Roman" w:cs="Times New Roman"/>
                <w:color w:val="000000"/>
                <w:sz w:val="22"/>
                <w:szCs w:val="20"/>
                <w:vertAlign w:val="superscript"/>
                <w:lang w:eastAsia="zh-CN"/>
              </w:rPr>
              <w:t>+</w:t>
            </w: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 xml:space="preserve"> biosynthe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E80B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hoi et al. 2013</w:t>
            </w:r>
          </w:p>
        </w:tc>
      </w:tr>
      <w:tr w:rsidR="00C45E57" w:rsidRPr="00C45E57" w14:paraId="3D7C07B0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9DD1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NLRC5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36DA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Nlr Family Card Domain Containing 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1B51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mmunity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E34DD" w14:textId="7B44D2C8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ositively regulates NF-κ</w:t>
            </w:r>
            <w:r w:rsidR="0095301E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B</w:t>
            </w: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 xml:space="preserve"> signaling by promoting the nuclear translocation of p65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ECA8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i et al. 2016; Periyasamy et al. 2019</w:t>
            </w:r>
          </w:p>
        </w:tc>
      </w:tr>
      <w:tr w:rsidR="00C45E57" w:rsidRPr="00C45E57" w14:paraId="2CB25F41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FCDB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NOTCH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2E89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Notch Homolog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1311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temnes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5D39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Notch signaling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4231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i et al. 2009; Pang et al. 2010</w:t>
            </w:r>
          </w:p>
        </w:tc>
      </w:tr>
      <w:tr w:rsidR="00C45E57" w:rsidRPr="00C45E57" w14:paraId="0786A62E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D01C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NOTCH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AF05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Notch Homolog 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3DFE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temnes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24D2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Notch signaling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6CB0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Kwon et al. 2017</w:t>
            </w:r>
          </w:p>
        </w:tc>
      </w:tr>
      <w:tr w:rsidR="00C45E57" w:rsidRPr="00C45E57" w14:paraId="144A209C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1EAC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NUMB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7E93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Numb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AF3E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temnes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B56E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stemnes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1DD7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Bu et al. 2016</w:t>
            </w:r>
          </w:p>
        </w:tc>
      </w:tr>
      <w:tr w:rsidR="00C45E57" w:rsidRPr="00C45E57" w14:paraId="1B6795F9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1B63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OCT4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963D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Octamer-Binding Transcription Factor 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8A1C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temnes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3F5C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stemnes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80DD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Ng et al. 2014; Zhang et al. 2016</w:t>
            </w:r>
          </w:p>
        </w:tc>
      </w:tr>
      <w:tr w:rsidR="00C45E57" w:rsidRPr="00C45E57" w14:paraId="0174632A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1330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AI-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F353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lasminogen Activator Inhibitor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83B5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stasi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96EB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metasta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8605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in et al. 2017; Öner et al. 2018</w:t>
            </w:r>
          </w:p>
        </w:tc>
      </w:tr>
      <w:tr w:rsidR="00C45E57" w:rsidRPr="00C45E57" w14:paraId="3AB706CC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D044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DGFRΑ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9A5E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latelet-Derived Growth Factor Receptor, Alpha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D93B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vas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97BD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migration and inva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0101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Garofalo et al. 2013</w:t>
            </w:r>
          </w:p>
        </w:tc>
      </w:tr>
      <w:tr w:rsidR="00C45E57" w:rsidRPr="00C45E57" w14:paraId="33488CBC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C86E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DGFRΒ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0B1C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latelet-Derived Growth Factor Receptor, Beta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1C37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vas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381D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migration and inva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9135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Garofalo et al. 2013</w:t>
            </w:r>
          </w:p>
        </w:tc>
      </w:tr>
      <w:tr w:rsidR="00C45E57" w:rsidRPr="00C45E57" w14:paraId="1CD00729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BD9C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DK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D38D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yruvate Dehydrogenase Kinase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B9D9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bolism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9F30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ownregulates glucose metabolism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D952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Kim et al. 2013</w:t>
            </w:r>
          </w:p>
        </w:tc>
      </w:tr>
      <w:tr w:rsidR="00C45E57" w:rsidRPr="00C45E57" w14:paraId="7F039240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F6B7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D-L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A773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rogrammed Death-Ligand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C61C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mmunity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0FA1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ownregulates PD-L1 expression and promotes T cell response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757E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Wang et al. 2015; Cortez et al. 2015</w:t>
            </w:r>
          </w:p>
        </w:tc>
      </w:tr>
      <w:tr w:rsidR="00C45E57" w:rsidRPr="00C45E57" w14:paraId="33E0EB8A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EABF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lastRenderedPageBreak/>
              <w:t>PEBP4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71EC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hosphatidylethanolamine-Binding Protein 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4BD8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MT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7492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EMT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DE25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Yu et al. 2014</w:t>
            </w:r>
          </w:p>
        </w:tc>
      </w:tr>
      <w:tr w:rsidR="00C45E57" w:rsidRPr="00C45E57" w14:paraId="26930377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8CEF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OFUT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9D98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rotein O-Fucosyltranferase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A5E5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bolism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3059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survival and cardiac repair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9D8E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Bernardo et al. 2012</w:t>
            </w:r>
          </w:p>
        </w:tc>
      </w:tr>
      <w:tr w:rsidR="00C45E57" w:rsidRPr="00C45E57" w14:paraId="6D1B3A8D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8B52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PP1CC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9CF7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rotein Phosphatase 1γ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7DFB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survival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E5C2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egulates DNA repair and enhance ATM signaling and cell death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1202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Takeda et al. 2015</w:t>
            </w:r>
          </w:p>
        </w:tc>
      </w:tr>
      <w:tr w:rsidR="00C45E57" w:rsidRPr="00C45E57" w14:paraId="436E7169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230E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PARΑ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9F2B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eroxisome Proliferator-Activated Receptor-Α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2360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bolism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027B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romotes liver steato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0DB6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ing et al. 2015</w:t>
            </w:r>
          </w:p>
        </w:tc>
      </w:tr>
      <w:tr w:rsidR="00C45E57" w:rsidRPr="00C45E57" w14:paraId="1ECDBC7F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1A54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PP1R1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F8B3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rotein Phosphatase 1 Regulatory Subunit 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C636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MT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EE0C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EMT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120A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i et al. 2017a</w:t>
            </w:r>
          </w:p>
        </w:tc>
      </w:tr>
      <w:tr w:rsidR="00C45E57" w:rsidRPr="00C45E57" w14:paraId="15E5A0E2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51F3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RF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B5AF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erforin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DBBB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mmunity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6B98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odulates T cell regulatory network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8B21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art et al. 2019</w:t>
            </w:r>
          </w:p>
        </w:tc>
      </w:tr>
      <w:tr w:rsidR="00C45E57" w:rsidRPr="00C45E57" w14:paraId="53FF7A26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9C73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RKD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D071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rotein Kinase D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4C87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temnes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BDE1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Wnt signaling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4048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Kim et al. 2016</w:t>
            </w:r>
          </w:p>
        </w:tc>
      </w:tr>
      <w:tr w:rsidR="00C45E57" w:rsidRPr="00C45E57" w14:paraId="0550F7AC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DF75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AD5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6C84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AD51 recombinas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D44E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survival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9ED5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DSB repair and promotes radiosensitivity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434F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ortez et al. 2015</w:t>
            </w:r>
          </w:p>
        </w:tc>
      </w:tr>
      <w:tr w:rsidR="00C45E57" w:rsidRPr="00C45E57" w14:paraId="575C7F05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A325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BP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9F79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etinoblastoma Binding Protein 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B45D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ifferentiat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37D4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romotes osteogenic Differentiat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B139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Fan et al. 2016</w:t>
            </w:r>
          </w:p>
        </w:tc>
      </w:tr>
      <w:tr w:rsidR="00C45E57" w:rsidRPr="00C45E57" w14:paraId="29AAC1B6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1CEF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CAN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CAB2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egulator of Calcineurin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EA21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mmunity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D9C5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odulate endothelial inflammat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431E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Yuan et al. 2017</w:t>
            </w:r>
          </w:p>
        </w:tc>
      </w:tr>
      <w:tr w:rsidR="00C45E57" w:rsidRPr="00C45E57" w14:paraId="516F911F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61A5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ICTOR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D506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apamycin-Insensitive Companion of Mammalian Target of Rapamycin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330C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bolism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216B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uppresses cell proliferation and tumor growth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DF93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athod et al. 2014</w:t>
            </w:r>
          </w:p>
        </w:tc>
      </w:tr>
      <w:tr w:rsidR="00C45E57" w:rsidRPr="00C45E57" w14:paraId="32BDE136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F24A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RAS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F1FE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elated RAS Viral Oncogene Homolog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86C1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vas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8640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migration and inva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27C7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Kaller et al. 2011</w:t>
            </w:r>
          </w:p>
        </w:tc>
      </w:tr>
      <w:tr w:rsidR="00C45E57" w:rsidRPr="00C45E57" w14:paraId="773B6582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5916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XRΑ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7425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etinoid X Receptor Α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96A2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bolism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A7D4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romotes liver fibro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543E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Oda et al. 2014</w:t>
            </w:r>
          </w:p>
        </w:tc>
      </w:tr>
      <w:tr w:rsidR="00C45E57" w:rsidRPr="00C45E57" w14:paraId="7FB0BEB1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235F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ATB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C595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pecial AT-Rich Sequence-Binding Protein-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CED1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vas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0A74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migration and inva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E4EC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iu et al. 2019</w:t>
            </w:r>
          </w:p>
        </w:tc>
      </w:tr>
      <w:tr w:rsidR="00C45E57" w:rsidRPr="00C45E57" w14:paraId="01D0014C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0986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EMA4B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40E1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emaphorin 4B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E9F8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ifferentiat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A662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nti-inflammatory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D4F1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Bernardo et al. 2012</w:t>
            </w:r>
          </w:p>
        </w:tc>
      </w:tr>
      <w:tr w:rsidR="00C45E57" w:rsidRPr="00C45E57" w14:paraId="303EC6B4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E6F3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-IL-6R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D6A1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oluble Interleukin 6 Receptor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B244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mmunity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ACB2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IL-6 trans-signaling and downregulates inflammat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03C1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i et al. 2015</w:t>
            </w:r>
          </w:p>
        </w:tc>
      </w:tr>
      <w:tr w:rsidR="00C45E57" w:rsidRPr="00C45E57" w14:paraId="05E6CD45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9BAA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IRT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9D17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irtuin 1, Silent Information Regulator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66CF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pigenetic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F47A7" w14:textId="206FDA9B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 xml:space="preserve">Increases p53 acetylation and activation and </w:t>
            </w:r>
            <w:r w:rsidR="003960FF"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duces</w:t>
            </w: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 xml:space="preserve"> apopto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C982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Yamakuchi et al. 2008; Kojima et al. 2010</w:t>
            </w:r>
          </w:p>
        </w:tc>
      </w:tr>
      <w:tr w:rsidR="00C45E57" w:rsidRPr="00C45E57" w14:paraId="2FBC137E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D782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IRT6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750D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irtuin 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494A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pigenetic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6DD7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Promotes differentiat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C386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efort et al. 2013; Dotto et al. 2014</w:t>
            </w:r>
          </w:p>
        </w:tc>
      </w:tr>
      <w:tr w:rsidR="00C45E57" w:rsidRPr="00C45E57" w14:paraId="0D498EB4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4A75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MAD4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4561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others Against Decapentaplegic Homolog 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66E7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MT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7BB9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EMT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4883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Qiao et al. 2015</w:t>
            </w:r>
          </w:p>
        </w:tc>
      </w:tr>
      <w:tr w:rsidR="00C45E57" w:rsidRPr="00C45E57" w14:paraId="1536B2B7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44D2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NAIL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FDE9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nail Family Zinc Finger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B9E3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MT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0E5B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EMT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9797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iemens et al. 2011</w:t>
            </w:r>
          </w:p>
        </w:tc>
      </w:tr>
      <w:tr w:rsidR="00C45E57" w:rsidRPr="00C45E57" w14:paraId="507EBF37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2C52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OX7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295F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RY-Box Transcription Factor 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F866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cycle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3482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proliferation and induces apopto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3BEE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Yang et al. 2018</w:t>
            </w:r>
          </w:p>
        </w:tc>
      </w:tr>
      <w:tr w:rsidR="00C45E57" w:rsidRPr="00C45E57" w14:paraId="691D2768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A760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lastRenderedPageBreak/>
              <w:t>SRC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EA43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RC proto-oncogene, non-receptor tyrosine kinas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F8CC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ell survival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7A4B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cycle progression and migration, and induces apopto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73A8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uppala et al. 2013</w:t>
            </w:r>
          </w:p>
        </w:tc>
      </w:tr>
      <w:tr w:rsidR="00C45E57" w:rsidRPr="00C45E57" w14:paraId="483EB566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D9CD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TIM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7D38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tromal Interaction Molecule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BBF6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mmunity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BDEC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egulates T-cell activation signaling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EC09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iener et al. 2018</w:t>
            </w:r>
          </w:p>
        </w:tc>
      </w:tr>
      <w:tr w:rsidR="00C45E57" w:rsidRPr="00C45E57" w14:paraId="1EF710DA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1D66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TX1A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B312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yntaxin-1A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9185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ifferentiat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8329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egulates synaptic function; impairs neuronal differentiat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9113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gostini et al. 2011</w:t>
            </w:r>
          </w:p>
        </w:tc>
      </w:tr>
      <w:tr w:rsidR="00C45E57" w:rsidRPr="00C45E57" w14:paraId="10A20516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E3DC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YT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5F40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ynaptotagmin-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FBBD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Differentiat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5CDE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egulates synaptic function; impairs neuronal differentiat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98DC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gostini et al. 2011</w:t>
            </w:r>
          </w:p>
        </w:tc>
      </w:tr>
      <w:tr w:rsidR="00C45E57" w:rsidRPr="00C45E57" w14:paraId="50DF9A25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9CA0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TCF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8286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T-Cell Factor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2407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stasi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11C8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metasta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F6EE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Liu et al. 2018</w:t>
            </w:r>
          </w:p>
        </w:tc>
      </w:tr>
      <w:tr w:rsidR="00C45E57" w:rsidRPr="00C45E57" w14:paraId="60788B68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956A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TCF7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F37D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Transcription Factor 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EED4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etastasi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1AE6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metasta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BCD8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hen et al. 2015</w:t>
            </w:r>
          </w:p>
        </w:tc>
      </w:tr>
      <w:tr w:rsidR="00C45E57" w:rsidRPr="00C45E57" w14:paraId="7B9DBE37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90D0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TGFΒR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626E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TGF Beta Receptor 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03A5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MT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A4F07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EMT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6A75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chultz et al. 2011</w:t>
            </w:r>
          </w:p>
        </w:tc>
      </w:tr>
      <w:tr w:rsidR="00C45E57" w:rsidRPr="00C45E57" w14:paraId="5AF0CBB6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7447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TGIF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B104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Transforming Growth Interaction Factor 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D504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pigenetic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DD31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growth and differentiation, and induces apopto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7F9A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Wu et al. 2016</w:t>
            </w:r>
          </w:p>
        </w:tc>
      </w:tr>
      <w:tr w:rsidR="00C45E57" w:rsidRPr="00C45E57" w14:paraId="7D57A5F7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3FBB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TPD5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CFD0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Tumor Protein D5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35241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vasion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74C3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cell migration and invas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4F56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Kaller et al. 2011; Li et al. 2016</w:t>
            </w:r>
          </w:p>
        </w:tc>
      </w:tr>
      <w:tr w:rsidR="00C45E57" w:rsidRPr="00C45E57" w14:paraId="0A71547D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6F95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TRAFD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8DF0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Traf-Type Zinc Finger Domain Containing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076D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mmunity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B0C0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Modulates T cell regulatory network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8B1F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art et al. 2019</w:t>
            </w:r>
          </w:p>
        </w:tc>
      </w:tr>
      <w:tr w:rsidR="00C45E57" w:rsidRPr="00C45E57" w14:paraId="2BE67988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2F29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TREM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140A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Triggering Receptor Expressed in Myeloid Cells 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A308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mmunity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5113A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Represses phagocytosi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2918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Alexandrov et al. 2013; Bhattacharje et al. 2016</w:t>
            </w:r>
          </w:p>
        </w:tc>
      </w:tr>
      <w:tr w:rsidR="00C45E57" w:rsidRPr="00C45E57" w14:paraId="5CE051E4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12FC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TWIST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37356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Twist-Related Protein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C75FF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MT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7839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EMT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0FEE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mani et al. 2017</w:t>
            </w:r>
          </w:p>
        </w:tc>
      </w:tr>
      <w:tr w:rsidR="00C45E57" w:rsidRPr="00C45E57" w14:paraId="272A8B72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26D79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ULBP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E860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UL16 Binding Protein 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8E142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mmunity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680A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uppresses NK immune surveillance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2AB8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einemann et al. 2012</w:t>
            </w:r>
          </w:p>
        </w:tc>
      </w:tr>
      <w:tr w:rsidR="00C45E57" w:rsidRPr="00C45E57" w14:paraId="19B34C4B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4598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WNT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A549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Wingless-Related MMTV Integration Sit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CC35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temnes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EE0E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Wnt signaling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616BD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Hashimi et al. 2009</w:t>
            </w:r>
          </w:p>
        </w:tc>
      </w:tr>
      <w:tr w:rsidR="00C45E57" w:rsidRPr="00C45E57" w14:paraId="3BB53A4B" w14:textId="77777777" w:rsidTr="009E2ABF">
        <w:trPr>
          <w:trHeight w:val="28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2A800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WNT3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3B7C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Wingless-Related MMTV Integration Sit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F2F55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Stemnes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78D04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Wnt signaling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9DB0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Kim et al. 2011</w:t>
            </w:r>
          </w:p>
        </w:tc>
      </w:tr>
      <w:tr w:rsidR="00C45E57" w:rsidRPr="00C45E57" w14:paraId="34C0B4BB" w14:textId="77777777" w:rsidTr="009E2ABF">
        <w:trPr>
          <w:trHeight w:val="525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A2E68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YY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3197B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Yingyang1 Transcription Factor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56B63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Epigenetic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5776E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Inhibits tumor growth, cell proliferation, and differentiatio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36EDC" w14:textId="77777777" w:rsidR="00C45E57" w:rsidRPr="0047535F" w:rsidRDefault="00C45E57" w:rsidP="00C45E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</w:pPr>
            <w:r w:rsidRPr="0047535F">
              <w:rPr>
                <w:rFonts w:eastAsia="Times New Roman" w:cs="Times New Roman"/>
                <w:color w:val="000000"/>
                <w:sz w:val="22"/>
                <w:szCs w:val="20"/>
                <w:lang w:eastAsia="zh-CN"/>
              </w:rPr>
              <w:t>Chen et al. 2011; Kaller et al. 2011</w:t>
            </w:r>
          </w:p>
        </w:tc>
      </w:tr>
    </w:tbl>
    <w:p w14:paraId="3AE196DF" w14:textId="4284FE15" w:rsidR="00994A3D" w:rsidRDefault="006A50C9" w:rsidP="00A70908">
      <w:pPr>
        <w:keepNext/>
        <w:jc w:val="both"/>
        <w:rPr>
          <w:rFonts w:cs="Times New Roman"/>
          <w:szCs w:val="24"/>
        </w:rPr>
      </w:pPr>
      <w:r w:rsidRPr="006A50C9">
        <w:rPr>
          <w:rFonts w:cs="Times New Roman"/>
          <w:szCs w:val="24"/>
        </w:rPr>
        <w:t>A direct regulation of these genes by miR-34</w:t>
      </w:r>
      <w:r w:rsidR="002B4535">
        <w:rPr>
          <w:rFonts w:cs="Times New Roman"/>
          <w:szCs w:val="24"/>
        </w:rPr>
        <w:t>a</w:t>
      </w:r>
      <w:r w:rsidRPr="006A50C9">
        <w:rPr>
          <w:rFonts w:cs="Times New Roman"/>
          <w:szCs w:val="24"/>
        </w:rPr>
        <w:t xml:space="preserve"> </w:t>
      </w:r>
      <w:r w:rsidR="00776F57" w:rsidRPr="006A50C9">
        <w:rPr>
          <w:rFonts w:cs="Times New Roman"/>
          <w:szCs w:val="24"/>
        </w:rPr>
        <w:t>using</w:t>
      </w:r>
      <w:r w:rsidRPr="006A50C9">
        <w:rPr>
          <w:rFonts w:cs="Times New Roman"/>
          <w:szCs w:val="24"/>
        </w:rPr>
        <w:t xml:space="preserve"> reporter assays has been validated</w:t>
      </w:r>
      <w:r>
        <w:rPr>
          <w:rFonts w:cs="Times New Roman"/>
          <w:szCs w:val="24"/>
        </w:rPr>
        <w:t>.</w:t>
      </w:r>
    </w:p>
    <w:p w14:paraId="6501BE75" w14:textId="02F2CD73" w:rsidR="009E2ABF" w:rsidRDefault="009E2ABF" w:rsidP="00A70908">
      <w:pPr>
        <w:keepNext/>
        <w:jc w:val="both"/>
        <w:rPr>
          <w:rFonts w:cs="Times New Roman"/>
          <w:szCs w:val="24"/>
        </w:rPr>
      </w:pPr>
    </w:p>
    <w:p w14:paraId="37C056B8" w14:textId="6ABE4835" w:rsidR="009E2ABF" w:rsidRDefault="009E2ABF">
      <w:pPr>
        <w:spacing w:before="0" w:after="200" w:line="276" w:lineRule="auto"/>
        <w:rPr>
          <w:rFonts w:cs="Times New Roman"/>
          <w:szCs w:val="24"/>
        </w:rPr>
      </w:pPr>
    </w:p>
    <w:sectPr w:rsidR="009E2AB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E6DFE6" w14:textId="77777777" w:rsidR="00FC640C" w:rsidRDefault="00FC640C" w:rsidP="00117666">
      <w:pPr>
        <w:spacing w:after="0"/>
      </w:pPr>
      <w:r>
        <w:separator/>
      </w:r>
    </w:p>
  </w:endnote>
  <w:endnote w:type="continuationSeparator" w:id="0">
    <w:p w14:paraId="6E0FDCD5" w14:textId="77777777" w:rsidR="00FC640C" w:rsidRDefault="00FC64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C45E57" w:rsidRPr="00577C4C" w:rsidRDefault="00C45E5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45E57" w:rsidRPr="00577C4C" w:rsidRDefault="00C45E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45E57" w:rsidRPr="00577C4C" w:rsidRDefault="00C45E5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C45E57" w:rsidRPr="00577C4C" w:rsidRDefault="00C45E5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45E57" w:rsidRPr="00577C4C" w:rsidRDefault="00C45E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45E57" w:rsidRPr="00577C4C" w:rsidRDefault="00C45E5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12695A" w14:textId="77777777" w:rsidR="00FC640C" w:rsidRDefault="00FC640C" w:rsidP="00117666">
      <w:pPr>
        <w:spacing w:after="0"/>
      </w:pPr>
      <w:r>
        <w:separator/>
      </w:r>
    </w:p>
  </w:footnote>
  <w:footnote w:type="continuationSeparator" w:id="0">
    <w:p w14:paraId="5E080AB7" w14:textId="77777777" w:rsidR="00FC640C" w:rsidRDefault="00FC64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C45E57" w:rsidRPr="009151AA" w:rsidRDefault="00C45E5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C45E57" w:rsidRDefault="00C45E5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59A771F"/>
    <w:multiLevelType w:val="hybridMultilevel"/>
    <w:tmpl w:val="E526A7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, Wen">
    <w15:presenceInfo w15:providerId="AD" w15:userId="S::WE47024@roswellpark.org::aba09be2-eaec-4523-90fb-c3c8bcb6ff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5DD"/>
    <w:rsid w:val="0001436A"/>
    <w:rsid w:val="00034304"/>
    <w:rsid w:val="00035434"/>
    <w:rsid w:val="00052A14"/>
    <w:rsid w:val="00077D53"/>
    <w:rsid w:val="000B560A"/>
    <w:rsid w:val="000F28A9"/>
    <w:rsid w:val="00105FD9"/>
    <w:rsid w:val="00117666"/>
    <w:rsid w:val="001549D3"/>
    <w:rsid w:val="00160065"/>
    <w:rsid w:val="00170817"/>
    <w:rsid w:val="00177D84"/>
    <w:rsid w:val="0019647A"/>
    <w:rsid w:val="001A1BB4"/>
    <w:rsid w:val="001F6E2B"/>
    <w:rsid w:val="0022061A"/>
    <w:rsid w:val="00244FFC"/>
    <w:rsid w:val="00267D18"/>
    <w:rsid w:val="00274347"/>
    <w:rsid w:val="002868E2"/>
    <w:rsid w:val="002869C3"/>
    <w:rsid w:val="002936E4"/>
    <w:rsid w:val="002B4535"/>
    <w:rsid w:val="002B4A57"/>
    <w:rsid w:val="002C74CA"/>
    <w:rsid w:val="002D3761"/>
    <w:rsid w:val="002E79AF"/>
    <w:rsid w:val="002F2D18"/>
    <w:rsid w:val="0030508E"/>
    <w:rsid w:val="003123F4"/>
    <w:rsid w:val="0031292E"/>
    <w:rsid w:val="003229DE"/>
    <w:rsid w:val="003246A2"/>
    <w:rsid w:val="003544FB"/>
    <w:rsid w:val="003857D9"/>
    <w:rsid w:val="0038758A"/>
    <w:rsid w:val="003960FF"/>
    <w:rsid w:val="003968D4"/>
    <w:rsid w:val="003B33BF"/>
    <w:rsid w:val="003B3CE0"/>
    <w:rsid w:val="003D2F2D"/>
    <w:rsid w:val="00401590"/>
    <w:rsid w:val="00407107"/>
    <w:rsid w:val="00447801"/>
    <w:rsid w:val="00452E9C"/>
    <w:rsid w:val="004735C8"/>
    <w:rsid w:val="0047535F"/>
    <w:rsid w:val="004947A6"/>
    <w:rsid w:val="004961FF"/>
    <w:rsid w:val="004B3AF3"/>
    <w:rsid w:val="004E772E"/>
    <w:rsid w:val="00514209"/>
    <w:rsid w:val="00517A89"/>
    <w:rsid w:val="005250F2"/>
    <w:rsid w:val="00545DEE"/>
    <w:rsid w:val="00581485"/>
    <w:rsid w:val="00593EEA"/>
    <w:rsid w:val="005A5EEE"/>
    <w:rsid w:val="005B4868"/>
    <w:rsid w:val="0061663D"/>
    <w:rsid w:val="006375C7"/>
    <w:rsid w:val="00652B0B"/>
    <w:rsid w:val="00654E8F"/>
    <w:rsid w:val="00660D05"/>
    <w:rsid w:val="006820B1"/>
    <w:rsid w:val="006824CE"/>
    <w:rsid w:val="00683B85"/>
    <w:rsid w:val="006A50C9"/>
    <w:rsid w:val="006B7D14"/>
    <w:rsid w:val="006C4AFE"/>
    <w:rsid w:val="00701727"/>
    <w:rsid w:val="0070566C"/>
    <w:rsid w:val="00714C50"/>
    <w:rsid w:val="00725A7D"/>
    <w:rsid w:val="00736BE3"/>
    <w:rsid w:val="007501BE"/>
    <w:rsid w:val="00776F57"/>
    <w:rsid w:val="00790BB3"/>
    <w:rsid w:val="007C206C"/>
    <w:rsid w:val="007D463F"/>
    <w:rsid w:val="007F0A32"/>
    <w:rsid w:val="00801B26"/>
    <w:rsid w:val="0081519A"/>
    <w:rsid w:val="00817DD6"/>
    <w:rsid w:val="0083759F"/>
    <w:rsid w:val="00885156"/>
    <w:rsid w:val="008C2E42"/>
    <w:rsid w:val="008E4EED"/>
    <w:rsid w:val="009010DF"/>
    <w:rsid w:val="00901868"/>
    <w:rsid w:val="00912AE0"/>
    <w:rsid w:val="009151AA"/>
    <w:rsid w:val="00925950"/>
    <w:rsid w:val="009340BB"/>
    <w:rsid w:val="0093429D"/>
    <w:rsid w:val="00943573"/>
    <w:rsid w:val="0095301E"/>
    <w:rsid w:val="00964134"/>
    <w:rsid w:val="00970F7D"/>
    <w:rsid w:val="00994A3D"/>
    <w:rsid w:val="009C0C96"/>
    <w:rsid w:val="009C2B12"/>
    <w:rsid w:val="009E2ABF"/>
    <w:rsid w:val="00A174D9"/>
    <w:rsid w:val="00A22A94"/>
    <w:rsid w:val="00A43F38"/>
    <w:rsid w:val="00A44F19"/>
    <w:rsid w:val="00A70908"/>
    <w:rsid w:val="00AA4D24"/>
    <w:rsid w:val="00AB6715"/>
    <w:rsid w:val="00AD6E6A"/>
    <w:rsid w:val="00B1671E"/>
    <w:rsid w:val="00B239F2"/>
    <w:rsid w:val="00B25EB8"/>
    <w:rsid w:val="00B354E7"/>
    <w:rsid w:val="00B37F4D"/>
    <w:rsid w:val="00B435F9"/>
    <w:rsid w:val="00BD7E89"/>
    <w:rsid w:val="00BF35FB"/>
    <w:rsid w:val="00C003DE"/>
    <w:rsid w:val="00C45E57"/>
    <w:rsid w:val="00C52A7B"/>
    <w:rsid w:val="00C56BAF"/>
    <w:rsid w:val="00C679AA"/>
    <w:rsid w:val="00C75972"/>
    <w:rsid w:val="00CB0053"/>
    <w:rsid w:val="00CD066B"/>
    <w:rsid w:val="00CE4FEE"/>
    <w:rsid w:val="00D04315"/>
    <w:rsid w:val="00D060CF"/>
    <w:rsid w:val="00D15285"/>
    <w:rsid w:val="00D77979"/>
    <w:rsid w:val="00D80AB9"/>
    <w:rsid w:val="00DB2B21"/>
    <w:rsid w:val="00DB59C3"/>
    <w:rsid w:val="00DC259A"/>
    <w:rsid w:val="00DE23E8"/>
    <w:rsid w:val="00E51620"/>
    <w:rsid w:val="00E52377"/>
    <w:rsid w:val="00E537AD"/>
    <w:rsid w:val="00E5641C"/>
    <w:rsid w:val="00E64E17"/>
    <w:rsid w:val="00E866C9"/>
    <w:rsid w:val="00EA3D3C"/>
    <w:rsid w:val="00EC090A"/>
    <w:rsid w:val="00ED20B5"/>
    <w:rsid w:val="00EF5118"/>
    <w:rsid w:val="00F46900"/>
    <w:rsid w:val="00F46CFB"/>
    <w:rsid w:val="00F53BCC"/>
    <w:rsid w:val="00F61D89"/>
    <w:rsid w:val="00F81FAC"/>
    <w:rsid w:val="00F827E0"/>
    <w:rsid w:val="00FA4DEA"/>
    <w:rsid w:val="00FA5397"/>
    <w:rsid w:val="00FC640C"/>
    <w:rsid w:val="00FE1E7A"/>
    <w:rsid w:val="00FE2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Theme">
    <w:name w:val="Table Theme"/>
    <w:basedOn w:val="TableNormal"/>
    <w:uiPriority w:val="99"/>
    <w:rsid w:val="00B239F2"/>
    <w:pPr>
      <w:spacing w:before="120" w:after="24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239F2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B239F2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39F2"/>
    <w:rPr>
      <w:rFonts w:ascii="Times New Roman" w:eastAsia="SimSu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239F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9F2"/>
    <w:rPr>
      <w:rFonts w:ascii="Times New Roman" w:eastAsia="SimSun" w:hAnsi="Times New Roman" w:cs="Times New Roman"/>
      <w:noProof/>
      <w:sz w:val="24"/>
    </w:rPr>
  </w:style>
  <w:style w:type="paragraph" w:customStyle="1" w:styleId="msonormal0">
    <w:name w:val="msonormal"/>
    <w:basedOn w:val="Normal"/>
    <w:rsid w:val="00B239F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B239F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4">
    <w:name w:val="xl64"/>
    <w:basedOn w:val="Normal"/>
    <w:rsid w:val="00B239F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rsid w:val="00B239F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B239F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8">
    <w:name w:val="xl68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C45E57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  <w:lang w:eastAsia="zh-CN"/>
    </w:rPr>
  </w:style>
  <w:style w:type="paragraph" w:customStyle="1" w:styleId="font6">
    <w:name w:val="font6"/>
    <w:basedOn w:val="Normal"/>
    <w:rsid w:val="00C45E57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3CFB4D-2F5D-4062-A79B-1B6BE2042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1</TotalTime>
  <Pages>7</Pages>
  <Words>2169</Words>
  <Characters>1236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, Wen</cp:lastModifiedBy>
  <cp:revision>75</cp:revision>
  <cp:lastPrinted>2013-10-03T12:51:00Z</cp:lastPrinted>
  <dcterms:created xsi:type="dcterms:W3CDTF">2018-11-23T08:58:00Z</dcterms:created>
  <dcterms:modified xsi:type="dcterms:W3CDTF">2021-02-23T17:39:00Z</dcterms:modified>
</cp:coreProperties>
</file>